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199A5" w14:textId="329C64F0" w:rsidR="003E462F" w:rsidRPr="00B42578" w:rsidRDefault="003E462F" w:rsidP="003E462F">
      <w:pPr>
        <w:spacing w:beforeLines="50" w:before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00309123" w14:textId="0848C084" w:rsidR="00BD18A5" w:rsidRPr="00B42578" w:rsidRDefault="00BD18A5" w:rsidP="00BD18A5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Synergy of antioxidant and M2 polarization in polyphenol-modified </w:t>
      </w:r>
      <w:r w:rsidR="00D87434" w:rsidRPr="00D87434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konjac glucomannan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dressing for remodeling wound healing microenvironment</w:t>
      </w:r>
    </w:p>
    <w:p w14:paraId="58521F4B" w14:textId="77777777" w:rsidR="00C3079C" w:rsidRPr="00B42578" w:rsidRDefault="00C3079C" w:rsidP="00C3079C">
      <w:pPr>
        <w:spacing w:beforeLines="50" w:before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4"/>
          <w:szCs w:val="34"/>
        </w:rPr>
      </w:pPr>
    </w:p>
    <w:p w14:paraId="6187737C" w14:textId="59CF90AE" w:rsidR="00C3079C" w:rsidRPr="00B42578" w:rsidRDefault="00C3079C" w:rsidP="00C3079C">
      <w:pPr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B42578">
        <w:rPr>
          <w:rFonts w:ascii="Times New Roman" w:hAnsi="Times New Roman"/>
          <w:color w:val="000000" w:themeColor="text1"/>
          <w:sz w:val="24"/>
          <w:szCs w:val="24"/>
        </w:rPr>
        <w:t>Huiyang Li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>, Xiaoyu Liang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>, Youlu Chen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>, Kaijing Liu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>, Xue Fu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, Chuangnian Zhang 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 *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, Xiaoli Wang 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B42578">
        <w:rPr>
          <w:rFonts w:ascii="Times New Roman" w:hAnsi="Times New Roman" w:hint="eastAsia"/>
          <w:color w:val="000000" w:themeColor="text1"/>
          <w:sz w:val="24"/>
          <w:szCs w:val="24"/>
        </w:rPr>
        <w:t>Jing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42578">
        <w:rPr>
          <w:rFonts w:ascii="Times New Roman" w:hAnsi="Times New Roman" w:hint="eastAsia"/>
          <w:color w:val="000000" w:themeColor="text1"/>
          <w:sz w:val="24"/>
          <w:szCs w:val="24"/>
        </w:rPr>
        <w:t>Yang</w:t>
      </w:r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a*</w:t>
      </w:r>
    </w:p>
    <w:p w14:paraId="246643D3" w14:textId="77777777" w:rsidR="00C3079C" w:rsidRPr="00B42578" w:rsidRDefault="00C3079C" w:rsidP="00C3079C">
      <w:pPr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244BF16" w14:textId="77777777" w:rsidR="00C3079C" w:rsidRPr="00B42578" w:rsidRDefault="00C3079C" w:rsidP="00C3079C">
      <w:pPr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93656084"/>
      <w:r w:rsidRPr="00B425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B425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Tianjin Key Laboratory of Biomaterial Research, Institute of Biomedical Engineering, Chinese Academy of Medical Science &amp; Peking Union Medical College, Tianjin, 300192, China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bookmarkEnd w:id="0"/>
    <w:p w14:paraId="59D0E6C0" w14:textId="77777777" w:rsidR="00C3079C" w:rsidRPr="00B42578" w:rsidRDefault="00C3079C" w:rsidP="00C3079C">
      <w:pPr>
        <w:snapToGrid w:val="0"/>
        <w:spacing w:line="36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3E3133A9" w14:textId="77777777" w:rsidR="00C3079C" w:rsidRPr="00B42578" w:rsidRDefault="00C3079C" w:rsidP="00C3079C">
      <w:pPr>
        <w:snapToGrid w:val="0"/>
        <w:spacing w:line="36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0097A10E" w14:textId="77777777" w:rsidR="00C3079C" w:rsidRPr="00B42578" w:rsidRDefault="00C3079C" w:rsidP="00C3079C">
      <w:pPr>
        <w:snapToGrid w:val="0"/>
        <w:spacing w:line="360" w:lineRule="auto"/>
        <w:jc w:val="left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540A5493" w14:textId="77777777" w:rsidR="00C3079C" w:rsidRPr="00B42578" w:rsidRDefault="00C3079C" w:rsidP="00C3079C">
      <w:pPr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>* Corresponding authors.</w:t>
      </w:r>
    </w:p>
    <w:p w14:paraId="2B5B77FA" w14:textId="77777777" w:rsidR="00C3079C" w:rsidRPr="00B42578" w:rsidRDefault="00C3079C" w:rsidP="00C3079C">
      <w:pPr>
        <w:snapToGrid w:val="0"/>
        <w:spacing w:line="360" w:lineRule="auto"/>
        <w:jc w:val="left"/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</w:pPr>
      <w:r w:rsidRPr="00B42578">
        <w:rPr>
          <w:rFonts w:ascii="Times New Roman" w:eastAsia="Arial Unicode MS" w:hAnsi="Times New Roman"/>
          <w:bCs/>
          <w:i/>
          <w:iCs/>
          <w:color w:val="000000" w:themeColor="text1"/>
          <w:sz w:val="24"/>
          <w:szCs w:val="24"/>
        </w:rPr>
        <w:t>E-mail addresses: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</w:t>
      </w:r>
      <w:bookmarkStart w:id="1" w:name="_Hlk93656123"/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fldChar w:fldCharType="begin"/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instrText xml:space="preserve"> HYPERLINK "mailto:cnzhang@mail.nankai.edu.cn" </w:instrTex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fldChar w:fldCharType="separate"/>
      </w:r>
      <w:r w:rsidRPr="00B42578">
        <w:rPr>
          <w:rStyle w:val="a7"/>
          <w:rFonts w:ascii="Times New Roman" w:eastAsia="Arial Unicode MS" w:hAnsi="Times New Roman"/>
          <w:bCs/>
          <w:color w:val="000000" w:themeColor="text1"/>
          <w:sz w:val="24"/>
          <w:szCs w:val="24"/>
        </w:rPr>
        <w:t>cnzhang@mail.nankai.edu.cn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fldChar w:fldCharType="end"/>
      </w:r>
      <w:bookmarkEnd w:id="1"/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(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>Chuangnian Zhang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>, PhD)</w:t>
      </w:r>
    </w:p>
    <w:p w14:paraId="6F167853" w14:textId="5D41255C" w:rsidR="00C3079C" w:rsidRPr="00B42578" w:rsidRDefault="00C3079C" w:rsidP="00C3079C">
      <w:pPr>
        <w:snapToGrid w:val="0"/>
        <w:spacing w:line="360" w:lineRule="auto"/>
        <w:jc w:val="left"/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</w:pPr>
      <w:r w:rsidRPr="00B42578">
        <w:rPr>
          <w:rFonts w:ascii="Times New Roman" w:eastAsia="Arial Unicode MS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           </w:t>
      </w:r>
      <w:r w:rsidR="00C02863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      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 </w:t>
      </w:r>
      <w:hyperlink r:id="rId6" w:history="1">
        <w:r w:rsidRPr="00B42578">
          <w:rPr>
            <w:rStyle w:val="a7"/>
            <w:rFonts w:ascii="Times New Roman" w:eastAsia="Arial Unicode MS" w:hAnsi="Times New Roman"/>
            <w:bCs/>
            <w:color w:val="000000" w:themeColor="text1"/>
            <w:sz w:val="24"/>
            <w:szCs w:val="24"/>
          </w:rPr>
          <w:t>yangjing37@hotmail.com</w:t>
        </w:r>
      </w:hyperlink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 xml:space="preserve"> (</w:t>
      </w:r>
      <w:r w:rsidRPr="00B42578">
        <w:rPr>
          <w:rFonts w:ascii="Times New Roman" w:hAnsi="Times New Roman" w:hint="eastAsia"/>
          <w:color w:val="000000" w:themeColor="text1"/>
          <w:sz w:val="24"/>
          <w:szCs w:val="24"/>
        </w:rPr>
        <w:t>Jing</w:t>
      </w:r>
      <w:r w:rsidRPr="00B425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42578">
        <w:rPr>
          <w:rFonts w:ascii="Times New Roman" w:hAnsi="Times New Roman" w:hint="eastAsia"/>
          <w:color w:val="000000" w:themeColor="text1"/>
          <w:sz w:val="24"/>
          <w:szCs w:val="24"/>
        </w:rPr>
        <w:t>Yang</w:t>
      </w:r>
      <w:r w:rsidRPr="00B42578">
        <w:rPr>
          <w:rFonts w:ascii="Times New Roman" w:eastAsia="Arial Unicode MS" w:hAnsi="Times New Roman"/>
          <w:bCs/>
          <w:color w:val="000000" w:themeColor="text1"/>
          <w:sz w:val="24"/>
          <w:szCs w:val="24"/>
        </w:rPr>
        <w:t>, PhD)</w:t>
      </w:r>
    </w:p>
    <w:p w14:paraId="4C13056F" w14:textId="77777777" w:rsidR="00C3079C" w:rsidRPr="00B42578" w:rsidRDefault="00C3079C" w:rsidP="00C3079C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1B832262" w14:textId="22D8F622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8673031" w14:textId="29B0D0B2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F43111B" w14:textId="4AF42DD9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48FAD2F" w14:textId="66F3A543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C17D63B" w14:textId="29825593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819AE77" w14:textId="5C46B856" w:rsidR="00C3079C" w:rsidRPr="00B42578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1AA26C" w14:textId="2743202D" w:rsidR="00C3079C" w:rsidRDefault="00C3079C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5362B73" w14:textId="1A2DB119" w:rsidR="00C02863" w:rsidRDefault="00C02863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5EFC926" w14:textId="77777777" w:rsidR="00C02863" w:rsidRPr="00C02863" w:rsidRDefault="00C02863" w:rsidP="007158B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2C550D6" w14:textId="6328695E" w:rsidR="007158BD" w:rsidRPr="00B42578" w:rsidRDefault="00224E2B" w:rsidP="007158BD">
      <w:pPr>
        <w:rPr>
          <w:color w:val="000000" w:themeColor="text1"/>
        </w:rPr>
      </w:pPr>
      <w:r w:rsidRPr="00224E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gures</w:t>
      </w:r>
    </w:p>
    <w:p w14:paraId="329D16B6" w14:textId="4CF2BAA0" w:rsidR="007158BD" w:rsidRPr="00B42578" w:rsidRDefault="007158BD" w:rsidP="007158B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64A84600" w14:textId="77777777" w:rsidR="007158BD" w:rsidRPr="00B42578" w:rsidRDefault="007158BD" w:rsidP="007158BD">
      <w:pPr>
        <w:rPr>
          <w:color w:val="000000" w:themeColor="text1"/>
        </w:rPr>
      </w:pPr>
    </w:p>
    <w:p w14:paraId="59755FC1" w14:textId="77777777" w:rsidR="007158BD" w:rsidRPr="00B42578" w:rsidRDefault="007158BD" w:rsidP="007158BD">
      <w:pPr>
        <w:rPr>
          <w:color w:val="000000" w:themeColor="text1"/>
        </w:rPr>
      </w:pPr>
      <w:r w:rsidRPr="00B42578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7BDE1ACA" wp14:editId="1DDD4F97">
            <wp:simplePos x="0" y="0"/>
            <wp:positionH relativeFrom="column">
              <wp:posOffset>1169670</wp:posOffset>
            </wp:positionH>
            <wp:positionV relativeFrom="paragraph">
              <wp:posOffset>90469</wp:posOffset>
            </wp:positionV>
            <wp:extent cx="3513455" cy="2416810"/>
            <wp:effectExtent l="0" t="0" r="0" b="0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455" cy="241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E746DC" w14:textId="44B27822" w:rsidR="007158BD" w:rsidRPr="00B42578" w:rsidRDefault="007158BD" w:rsidP="007158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>Viability of L929 cells treated with KGM, GA, and KGM-GA, respectively, for 24 h at different concentrations.</w:t>
      </w:r>
    </w:p>
    <w:p w14:paraId="71960DEE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  <w:r w:rsidRPr="00B42578">
        <w:rPr>
          <w:noProof/>
          <w:color w:val="000000" w:themeColor="text1"/>
        </w:rPr>
        <w:drawing>
          <wp:anchor distT="0" distB="0" distL="114300" distR="114300" simplePos="0" relativeHeight="251667456" behindDoc="0" locked="0" layoutInCell="1" allowOverlap="1" wp14:anchorId="06910889" wp14:editId="05012C9D">
            <wp:simplePos x="0" y="0"/>
            <wp:positionH relativeFrom="column">
              <wp:posOffset>-171378</wp:posOffset>
            </wp:positionH>
            <wp:positionV relativeFrom="paragraph">
              <wp:posOffset>223751</wp:posOffset>
            </wp:positionV>
            <wp:extent cx="5760000" cy="3312880"/>
            <wp:effectExtent l="0" t="0" r="0" b="1905"/>
            <wp:wrapTopAndBottom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1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A16384" w14:textId="77777777" w:rsidR="007158BD" w:rsidRPr="00B42578" w:rsidRDefault="007158BD" w:rsidP="007158BD">
      <w:pPr>
        <w:rPr>
          <w:color w:val="000000" w:themeColor="text1"/>
        </w:rPr>
      </w:pPr>
    </w:p>
    <w:p w14:paraId="5E7382C3" w14:textId="1B7B6E9C" w:rsidR="007158BD" w:rsidRPr="00B42578" w:rsidRDefault="007158BD" w:rsidP="007158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1"/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>Live/dead cell staining assay to examine the viability of L929 cells (A-B) and Raw 264.7 (C-D) treated with KGM-GA for 24 h at different concentrations.</w:t>
      </w:r>
      <w:r w:rsidR="009C0B01" w:rsidRPr="00B42578">
        <w:rPr>
          <w:rFonts w:ascii="Times New Roman" w:hAnsi="Times New Roman" w:cs="Times New Roman"/>
          <w:color w:val="000000" w:themeColor="text1"/>
          <w:szCs w:val="21"/>
        </w:rPr>
        <w:t xml:space="preserve"> Tests were conducted by one-way ANOVA with Tukey post hoc analysis.</w:t>
      </w:r>
    </w:p>
    <w:bookmarkEnd w:id="2"/>
    <w:p w14:paraId="106C5B71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27FCC768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277AB3F4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7A11C3BD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168F1B67" w14:textId="4D0528A9" w:rsidR="007158BD" w:rsidRPr="00B42578" w:rsidRDefault="00E876D2" w:rsidP="007158BD">
      <w:pPr>
        <w:rPr>
          <w:rFonts w:ascii="Calibri" w:hAnsi="Calibri" w:cs="Calibri"/>
          <w:color w:val="000000" w:themeColor="text1"/>
          <w:sz w:val="24"/>
          <w:szCs w:val="24"/>
        </w:rPr>
      </w:pPr>
      <w:r w:rsidRPr="00B42578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9194965" wp14:editId="149F0ECE">
            <wp:simplePos x="0" y="0"/>
            <wp:positionH relativeFrom="column">
              <wp:posOffset>973455</wp:posOffset>
            </wp:positionH>
            <wp:positionV relativeFrom="paragraph">
              <wp:posOffset>229702</wp:posOffset>
            </wp:positionV>
            <wp:extent cx="3522345" cy="2576830"/>
            <wp:effectExtent l="0" t="0" r="0" b="0"/>
            <wp:wrapTopAndBottom/>
            <wp:docPr id="121" name="图片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257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D91190" w14:textId="74611F92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0E83A951" w14:textId="6BCBD795" w:rsidR="007158BD" w:rsidRPr="00B42578" w:rsidRDefault="007158BD" w:rsidP="007158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>Evaluate the effect of KGM-GA at different concentrations on the hemolysis of red blood cells.</w:t>
      </w:r>
    </w:p>
    <w:p w14:paraId="1EB17536" w14:textId="39F9DC3C" w:rsidR="007158BD" w:rsidRPr="00B42578" w:rsidRDefault="00E876D2" w:rsidP="007158BD">
      <w:pPr>
        <w:rPr>
          <w:rFonts w:ascii="Calibri" w:hAnsi="Calibri" w:cs="Calibri"/>
          <w:color w:val="000000" w:themeColor="text1"/>
          <w:sz w:val="24"/>
          <w:szCs w:val="24"/>
        </w:rPr>
      </w:pPr>
      <w:r w:rsidRPr="00B42578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6FEC4D2C" wp14:editId="2C3E4E2A">
            <wp:simplePos x="0" y="0"/>
            <wp:positionH relativeFrom="column">
              <wp:posOffset>1132205</wp:posOffset>
            </wp:positionH>
            <wp:positionV relativeFrom="paragraph">
              <wp:posOffset>351790</wp:posOffset>
            </wp:positionV>
            <wp:extent cx="3302000" cy="2332990"/>
            <wp:effectExtent l="0" t="0" r="0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EA5CBB" w14:textId="0D0392B6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71F429AD" w14:textId="669F8EF5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3EEFD772" w14:textId="3E422C3B" w:rsidR="007158BD" w:rsidRPr="00B42578" w:rsidRDefault="007158BD" w:rsidP="007158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42578">
        <w:rPr>
          <w:rFonts w:ascii="Times New Roman" w:hAnsi="Times New Roman" w:cs="Times New Roman"/>
          <w:color w:val="000000" w:themeColor="text1"/>
        </w:rPr>
        <w:t xml:space="preserve"> 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>Raw 264.7 cells were treated with different KGM-GA at different concentrations for 48 h, flow cytometric analysis of the expression of CD206 and CD86 on cells.</w:t>
      </w:r>
    </w:p>
    <w:p w14:paraId="12290529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4AB7BA14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056A7659" w14:textId="77777777" w:rsidR="007158BD" w:rsidRPr="00B42578" w:rsidRDefault="007158BD" w:rsidP="007158BD">
      <w:pPr>
        <w:rPr>
          <w:rFonts w:ascii="Calibri" w:hAnsi="Calibri" w:cs="Calibri"/>
          <w:color w:val="000000" w:themeColor="text1"/>
          <w:sz w:val="24"/>
          <w:szCs w:val="24"/>
        </w:rPr>
      </w:pPr>
      <w:r w:rsidRPr="00B42578">
        <w:rPr>
          <w:noProof/>
          <w:color w:val="000000" w:themeColor="text1"/>
        </w:rPr>
        <w:lastRenderedPageBreak/>
        <w:drawing>
          <wp:anchor distT="0" distB="0" distL="114300" distR="114300" simplePos="0" relativeHeight="251662336" behindDoc="0" locked="0" layoutInCell="1" allowOverlap="1" wp14:anchorId="230F6595" wp14:editId="5845A413">
            <wp:simplePos x="0" y="0"/>
            <wp:positionH relativeFrom="column">
              <wp:posOffset>988243</wp:posOffset>
            </wp:positionH>
            <wp:positionV relativeFrom="paragraph">
              <wp:posOffset>113030</wp:posOffset>
            </wp:positionV>
            <wp:extent cx="3575685" cy="2523490"/>
            <wp:effectExtent l="0" t="0" r="0" b="0"/>
            <wp:wrapTopAndBottom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4AE914" w14:textId="4607A9FB" w:rsidR="007158BD" w:rsidRPr="00B42578" w:rsidRDefault="007158BD" w:rsidP="00AB5B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</w:t>
      </w:r>
      <w:r w:rsidRPr="00C02863">
        <w:rPr>
          <w:rFonts w:ascii="Times New Roman" w:hAnsi="Times New Roman" w:cs="Times New Roman"/>
          <w:color w:val="000000" w:themeColor="text1"/>
          <w:sz w:val="24"/>
          <w:szCs w:val="24"/>
        </w:rPr>
        <w:t>aluate the ratio of CD206 to CD86 on Raw 264.7 cells.</w:t>
      </w:r>
      <w:r w:rsidR="009C0B01" w:rsidRPr="00C02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s were conducted by one-way ANOVA with Tukey post hoc analysis. The data are presented as the mean ± SD (n=3). </w:t>
      </w:r>
      <w:bookmarkStart w:id="3" w:name="_Hlk88580285"/>
      <w:r w:rsidR="009C0B01" w:rsidRPr="00C02863">
        <w:rPr>
          <w:rFonts w:ascii="Times New Roman" w:hAnsi="Times New Roman" w:cs="Times New Roman"/>
          <w:color w:val="000000" w:themeColor="text1"/>
          <w:sz w:val="24"/>
          <w:szCs w:val="24"/>
        </w:rPr>
        <w:t>***P &lt; 0.001 and *P &lt; 0.05 compared to control group</w:t>
      </w:r>
      <w:bookmarkEnd w:id="3"/>
      <w:r w:rsidR="009C0B01" w:rsidRPr="00C028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34DC9FAC" w14:textId="77777777" w:rsidR="007158BD" w:rsidRPr="00B42578" w:rsidRDefault="007158BD" w:rsidP="00AB5B3E">
      <w:pPr>
        <w:rPr>
          <w:color w:val="000000" w:themeColor="text1"/>
        </w:rPr>
      </w:pPr>
    </w:p>
    <w:p w14:paraId="0EE6698C" w14:textId="77777777" w:rsidR="007158BD" w:rsidRPr="00B42578" w:rsidRDefault="007158BD" w:rsidP="007158BD">
      <w:pPr>
        <w:rPr>
          <w:color w:val="000000" w:themeColor="text1"/>
        </w:rPr>
      </w:pPr>
    </w:p>
    <w:p w14:paraId="386BCE17" w14:textId="77777777" w:rsidR="007158BD" w:rsidRPr="00B42578" w:rsidRDefault="007158BD" w:rsidP="007158BD">
      <w:pPr>
        <w:rPr>
          <w:color w:val="000000" w:themeColor="text1"/>
        </w:rPr>
      </w:pPr>
    </w:p>
    <w:p w14:paraId="1ACE24F8" w14:textId="77777777" w:rsidR="007158BD" w:rsidRPr="00B42578" w:rsidRDefault="007158BD" w:rsidP="007158BD">
      <w:pPr>
        <w:rPr>
          <w:color w:val="000000" w:themeColor="text1"/>
        </w:rPr>
      </w:pPr>
    </w:p>
    <w:p w14:paraId="716D050C" w14:textId="77777777" w:rsidR="007158BD" w:rsidRPr="00B42578" w:rsidRDefault="007158BD" w:rsidP="007158BD">
      <w:pPr>
        <w:rPr>
          <w:color w:val="000000" w:themeColor="text1"/>
        </w:rPr>
      </w:pPr>
      <w:r w:rsidRPr="00B42578">
        <w:rPr>
          <w:noProof/>
          <w:color w:val="000000" w:themeColor="text1"/>
        </w:rPr>
        <w:drawing>
          <wp:anchor distT="0" distB="0" distL="114300" distR="114300" simplePos="0" relativeHeight="251668480" behindDoc="0" locked="0" layoutInCell="1" allowOverlap="1" wp14:anchorId="6BA2AC0E" wp14:editId="5AAF7358">
            <wp:simplePos x="0" y="0"/>
            <wp:positionH relativeFrom="column">
              <wp:posOffset>-194310</wp:posOffset>
            </wp:positionH>
            <wp:positionV relativeFrom="paragraph">
              <wp:posOffset>212090</wp:posOffset>
            </wp:positionV>
            <wp:extent cx="5760000" cy="1105817"/>
            <wp:effectExtent l="0" t="0" r="0" b="0"/>
            <wp:wrapTopAndBottom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05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79E15" w14:textId="77777777" w:rsidR="007158BD" w:rsidRPr="00B42578" w:rsidRDefault="007158BD" w:rsidP="007158BD">
      <w:pPr>
        <w:rPr>
          <w:color w:val="000000" w:themeColor="text1"/>
        </w:rPr>
      </w:pPr>
    </w:p>
    <w:p w14:paraId="68288E3A" w14:textId="634A9479" w:rsidR="007158BD" w:rsidRPr="00B42578" w:rsidRDefault="007158BD" w:rsidP="007158B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D431EA"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B425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425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&amp;E staining of wound sections in all groups at day 14. The note of the orange lines indicated the wound.</w:t>
      </w:r>
    </w:p>
    <w:p w14:paraId="3F2EC0EC" w14:textId="428D4C63" w:rsidR="00885211" w:rsidRPr="00B42578" w:rsidRDefault="00885211" w:rsidP="007158B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6F469" w14:textId="09E251EE" w:rsidR="00885211" w:rsidRPr="00B42578" w:rsidRDefault="00885211" w:rsidP="007158B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25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0015D93" wp14:editId="14E7C632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5541645" cy="1086485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1086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026582" w14:textId="4F3C4CEC" w:rsidR="00885211" w:rsidRPr="004D5B82" w:rsidRDefault="00885211" w:rsidP="00885211">
      <w:pPr>
        <w:rPr>
          <w:color w:val="000000" w:themeColor="text1"/>
          <w:sz w:val="24"/>
          <w:szCs w:val="24"/>
        </w:rPr>
      </w:pPr>
      <w:bookmarkStart w:id="4" w:name="_Hlk104907399"/>
      <w:r w:rsidRPr="004D5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C458D4" w:rsidRPr="004D5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4D5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D5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munofluorescence data and the statistic results of CD31 stained sections at day 7. Tests were conducted by one-way ANOVA with </w:t>
      </w:r>
      <w:bookmarkStart w:id="5" w:name="_Hlk104477312"/>
      <w:r w:rsidRPr="004D5B82">
        <w:rPr>
          <w:rFonts w:ascii="Times New Roman" w:hAnsi="Times New Roman" w:cs="Times New Roman"/>
          <w:color w:val="000000" w:themeColor="text1"/>
          <w:sz w:val="24"/>
          <w:szCs w:val="24"/>
        </w:rPr>
        <w:t>Tukey post hoc analysis</w:t>
      </w:r>
      <w:bookmarkEnd w:id="5"/>
      <w:r w:rsidRPr="004D5B82">
        <w:rPr>
          <w:rFonts w:ascii="Times New Roman" w:hAnsi="Times New Roman" w:cs="Times New Roman"/>
          <w:color w:val="000000" w:themeColor="text1"/>
          <w:sz w:val="24"/>
          <w:szCs w:val="24"/>
        </w:rPr>
        <w:t>. The data are presented as the mean ± SD (n=6). ***P &lt; 0.001 compared to control group.</w:t>
      </w:r>
    </w:p>
    <w:bookmarkEnd w:id="4"/>
    <w:p w14:paraId="2BE86357" w14:textId="19FD2C6E" w:rsidR="00885211" w:rsidRPr="004D5B82" w:rsidRDefault="00885211" w:rsidP="0088521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08E449" w14:textId="185130AA" w:rsidR="007158BD" w:rsidRPr="00B42578" w:rsidRDefault="007158BD" w:rsidP="007158BD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sectPr w:rsidR="007158BD" w:rsidRPr="00B42578" w:rsidSect="00E876D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29307" w14:textId="77777777" w:rsidR="00EE6585" w:rsidRDefault="00EE6585" w:rsidP="007158BD">
      <w:r>
        <w:separator/>
      </w:r>
    </w:p>
  </w:endnote>
  <w:endnote w:type="continuationSeparator" w:id="0">
    <w:p w14:paraId="1E52444F" w14:textId="77777777" w:rsidR="00EE6585" w:rsidRDefault="00EE6585" w:rsidP="0071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EBFE0" w14:textId="77777777" w:rsidR="00EE6585" w:rsidRDefault="00EE6585" w:rsidP="007158BD">
      <w:r>
        <w:separator/>
      </w:r>
    </w:p>
  </w:footnote>
  <w:footnote w:type="continuationSeparator" w:id="0">
    <w:p w14:paraId="3F66EBEB" w14:textId="77777777" w:rsidR="00EE6585" w:rsidRDefault="00EE6585" w:rsidP="00715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tDS3MDAxMDa2NDVR0lEKTi0uzszPAykwNKwFACs0caotAAAA"/>
  </w:docVars>
  <w:rsids>
    <w:rsidRoot w:val="00F52A4A"/>
    <w:rsid w:val="00015AFF"/>
    <w:rsid w:val="00224E2B"/>
    <w:rsid w:val="002375B5"/>
    <w:rsid w:val="00254791"/>
    <w:rsid w:val="002F1C95"/>
    <w:rsid w:val="003628DD"/>
    <w:rsid w:val="00366B24"/>
    <w:rsid w:val="003E462F"/>
    <w:rsid w:val="004D3CE0"/>
    <w:rsid w:val="004D5B82"/>
    <w:rsid w:val="0055497D"/>
    <w:rsid w:val="00592875"/>
    <w:rsid w:val="006B3054"/>
    <w:rsid w:val="007158BD"/>
    <w:rsid w:val="00726A7B"/>
    <w:rsid w:val="00885211"/>
    <w:rsid w:val="009B38DF"/>
    <w:rsid w:val="009C0B01"/>
    <w:rsid w:val="009C4B1D"/>
    <w:rsid w:val="00A27CA1"/>
    <w:rsid w:val="00AB5B3E"/>
    <w:rsid w:val="00AB6B11"/>
    <w:rsid w:val="00B42578"/>
    <w:rsid w:val="00BA1393"/>
    <w:rsid w:val="00BD18A5"/>
    <w:rsid w:val="00BE726C"/>
    <w:rsid w:val="00C02863"/>
    <w:rsid w:val="00C3079C"/>
    <w:rsid w:val="00C458D4"/>
    <w:rsid w:val="00C46E3A"/>
    <w:rsid w:val="00CD3FEE"/>
    <w:rsid w:val="00D431EA"/>
    <w:rsid w:val="00D7653C"/>
    <w:rsid w:val="00D83033"/>
    <w:rsid w:val="00D87434"/>
    <w:rsid w:val="00DD03FE"/>
    <w:rsid w:val="00E14DA6"/>
    <w:rsid w:val="00E80AA2"/>
    <w:rsid w:val="00E876D2"/>
    <w:rsid w:val="00EE6585"/>
    <w:rsid w:val="00F52A4A"/>
    <w:rsid w:val="00FE010E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54CE7"/>
  <w15:chartTrackingRefBased/>
  <w15:docId w15:val="{F33695C7-45A6-4DEE-B443-A4B1E50E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8BD"/>
    <w:rPr>
      <w:sz w:val="18"/>
      <w:szCs w:val="18"/>
    </w:rPr>
  </w:style>
  <w:style w:type="character" w:styleId="a7">
    <w:name w:val="Hyperlink"/>
    <w:basedOn w:val="a0"/>
    <w:uiPriority w:val="99"/>
    <w:unhideWhenUsed/>
    <w:rsid w:val="007158BD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7158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jing37@hotmail.com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yang0926@126.com</dc:creator>
  <cp:keywords/>
  <dc:description/>
  <cp:lastModifiedBy>lihuiyang0926@126.com</cp:lastModifiedBy>
  <cp:revision>2</cp:revision>
  <dcterms:created xsi:type="dcterms:W3CDTF">2022-09-01T04:13:00Z</dcterms:created>
  <dcterms:modified xsi:type="dcterms:W3CDTF">2022-09-01T04:13:00Z</dcterms:modified>
</cp:coreProperties>
</file>